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B6FB4" w14:textId="7ED16E3F" w:rsidR="00B46F42" w:rsidRPr="00404C39" w:rsidRDefault="00B46F42" w:rsidP="00B46F42">
      <w:pPr>
        <w:pStyle w:val="EndnoteText"/>
        <w:spacing w:line="480" w:lineRule="auto"/>
        <w:rPr>
          <w:rFonts w:ascii="Arial" w:hAnsi="Arial" w:cs="Arial"/>
          <w:sz w:val="22"/>
          <w:szCs w:val="24"/>
        </w:rPr>
      </w:pPr>
      <w:r w:rsidRPr="00404C39">
        <w:rPr>
          <w:rFonts w:ascii="Arial" w:hAnsi="Arial" w:cs="Arial"/>
          <w:b/>
          <w:bCs/>
          <w:sz w:val="22"/>
          <w:szCs w:val="24"/>
        </w:rPr>
        <w:t>Table</w:t>
      </w:r>
      <w:r w:rsidR="00DC36A2">
        <w:rPr>
          <w:rFonts w:ascii="Arial" w:hAnsi="Arial" w:cs="Arial"/>
          <w:b/>
          <w:bCs/>
          <w:sz w:val="22"/>
          <w:szCs w:val="24"/>
        </w:rPr>
        <w:t xml:space="preserve"> S1</w:t>
      </w:r>
      <w:r w:rsidRPr="00404C39">
        <w:rPr>
          <w:rFonts w:ascii="Arial" w:hAnsi="Arial" w:cs="Arial"/>
          <w:b/>
          <w:bCs/>
          <w:sz w:val="22"/>
          <w:szCs w:val="24"/>
        </w:rPr>
        <w:t>. Clinical and laboratory characteristics of the enrolled participants with pulmonary tuberculosis compared across groups with different current smoking status</w:t>
      </w:r>
    </w:p>
    <w:tbl>
      <w:tblPr>
        <w:tblW w:w="1005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10"/>
        <w:gridCol w:w="1247"/>
        <w:gridCol w:w="1247"/>
        <w:gridCol w:w="1631"/>
        <w:gridCol w:w="1631"/>
        <w:gridCol w:w="889"/>
      </w:tblGrid>
      <w:tr w:rsidR="00B46F42" w:rsidRPr="00923F96" w14:paraId="60A775A8" w14:textId="77777777" w:rsidTr="00DC36A2">
        <w:trPr>
          <w:trHeight w:val="45"/>
        </w:trPr>
        <w:tc>
          <w:tcPr>
            <w:tcW w:w="3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90629" w14:textId="77777777" w:rsidR="00B46F42" w:rsidRPr="00FD5F26" w:rsidRDefault="00B46F42" w:rsidP="00404C39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Characteristics</w:t>
            </w:r>
          </w:p>
        </w:tc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E2E75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All patients</w:t>
            </w:r>
          </w:p>
          <w:p w14:paraId="55E916FE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(n = 419)</w:t>
            </w:r>
          </w:p>
        </w:tc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3FBF7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Non-smoker</w:t>
            </w:r>
          </w:p>
          <w:p w14:paraId="01862FF1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(n=310)</w:t>
            </w:r>
          </w:p>
        </w:tc>
        <w:tc>
          <w:tcPr>
            <w:tcW w:w="32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9D1AC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Current smoker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D71E8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  <w:i/>
                <w:iCs/>
              </w:rPr>
              <w:t>p</w:t>
            </w:r>
            <w:r w:rsidRPr="00FD5F26">
              <w:rPr>
                <w:rFonts w:ascii="Arial" w:hAnsi="Arial" w:cs="Arial"/>
              </w:rPr>
              <w:t>-value</w:t>
            </w:r>
          </w:p>
        </w:tc>
      </w:tr>
      <w:tr w:rsidR="00B46F42" w:rsidRPr="00923F96" w14:paraId="02FFFEFB" w14:textId="77777777" w:rsidTr="00DC36A2">
        <w:trPr>
          <w:trHeight w:val="19"/>
        </w:trPr>
        <w:tc>
          <w:tcPr>
            <w:tcW w:w="3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9A236" w14:textId="77777777" w:rsidR="00B46F42" w:rsidRPr="00FD5F26" w:rsidRDefault="00B46F42" w:rsidP="00404C39">
            <w:pPr>
              <w:pStyle w:val="EndnoteText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0AA43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0B278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B6F40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Lower addiction</w:t>
            </w:r>
          </w:p>
          <w:p w14:paraId="20F7B2EF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(n = 61)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35A4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Higher addiction</w:t>
            </w:r>
          </w:p>
          <w:p w14:paraId="3F4EC4F9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(n = 48)</w:t>
            </w:r>
          </w:p>
        </w:tc>
        <w:tc>
          <w:tcPr>
            <w:tcW w:w="8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7499E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46F42" w:rsidRPr="00923F96" w14:paraId="0D43B84E" w14:textId="77777777" w:rsidTr="00DC36A2">
        <w:trPr>
          <w:trHeight w:val="20"/>
        </w:trPr>
        <w:tc>
          <w:tcPr>
            <w:tcW w:w="34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588B9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Physical examination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AFB1F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0C3E8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8677B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6CF79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21D1D" w14:textId="77777777" w:rsidR="00B46F42" w:rsidRPr="00FD5F26" w:rsidRDefault="00B46F42" w:rsidP="00404C39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46F42" w:rsidRPr="00923F96" w14:paraId="3E5B4E37" w14:textId="77777777" w:rsidTr="00DC36A2">
        <w:trPr>
          <w:trHeight w:val="320"/>
        </w:trPr>
        <w:tc>
          <w:tcPr>
            <w:tcW w:w="3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248D9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Pulse rate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195BB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84.5</w:t>
            </w:r>
            <w:r w:rsidRPr="00FD5F26">
              <w:rPr>
                <w:rFonts w:ascii="Arial" w:hAnsi="Arial" w:cs="Arial" w:hint="eastAsia"/>
              </w:rPr>
              <w:t>±</w:t>
            </w:r>
            <w:r w:rsidRPr="00FD5F26">
              <w:rPr>
                <w:rFonts w:ascii="Arial" w:hAnsi="Arial" w:cs="Arial"/>
              </w:rPr>
              <w:t>14.8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A0C29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84.3 (±15.1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169F2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81.7 (±14.1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A35DF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89.9 (±12.7)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14E08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&lt;0.05</w:t>
            </w:r>
          </w:p>
        </w:tc>
      </w:tr>
      <w:tr w:rsidR="00B46F42" w:rsidRPr="00923F96" w14:paraId="4AA12325" w14:textId="77777777" w:rsidTr="00DC36A2">
        <w:trPr>
          <w:trHeight w:val="20"/>
        </w:trPr>
        <w:tc>
          <w:tcPr>
            <w:tcW w:w="3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46E7E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Body temperature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FC1CD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6.82</w:t>
            </w:r>
            <w:r w:rsidRPr="00FD5F26">
              <w:rPr>
                <w:rFonts w:ascii="Arial" w:hAnsi="Arial" w:cs="Arial" w:hint="eastAsia"/>
              </w:rPr>
              <w:t>±</w:t>
            </w:r>
            <w:r w:rsidRPr="00FD5F26">
              <w:rPr>
                <w:rFonts w:ascii="Arial" w:hAnsi="Arial" w:cs="Arial"/>
              </w:rPr>
              <w:t>0.5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A89C6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6.78 (±0.52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44287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6.75 (±0.55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0777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7.12 (±0.80)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0329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&lt;0.05</w:t>
            </w:r>
          </w:p>
        </w:tc>
      </w:tr>
      <w:tr w:rsidR="00B46F42" w:rsidRPr="00923F96" w14:paraId="412995D5" w14:textId="77777777" w:rsidTr="00DC36A2">
        <w:trPr>
          <w:trHeight w:val="20"/>
        </w:trPr>
        <w:tc>
          <w:tcPr>
            <w:tcW w:w="34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E11F1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Body mass index (kg/m</w:t>
            </w:r>
            <w:r w:rsidRPr="00FD5F26">
              <w:rPr>
                <w:rFonts w:ascii="Arial" w:hAnsi="Arial" w:cs="Arial"/>
                <w:vertAlign w:val="superscript"/>
              </w:rPr>
              <w:t>2</w:t>
            </w:r>
            <w:r w:rsidRPr="00FD5F26">
              <w:rPr>
                <w:rFonts w:ascii="Arial" w:hAnsi="Arial" w:cs="Arial"/>
              </w:rPr>
              <w:t xml:space="preserve">) </w:t>
            </w:r>
            <w:r w:rsidRPr="00FD5F26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2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319AD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1.39</w:t>
            </w:r>
            <w:r w:rsidRPr="00FD5F26">
              <w:rPr>
                <w:rFonts w:ascii="Arial" w:hAnsi="Arial" w:cs="Arial" w:hint="eastAsia"/>
              </w:rPr>
              <w:t>±</w:t>
            </w:r>
            <w:r w:rsidRPr="00FD5F26">
              <w:rPr>
                <w:rFonts w:ascii="Arial" w:hAnsi="Arial" w:cs="Arial"/>
              </w:rPr>
              <w:t>3.12</w:t>
            </w:r>
          </w:p>
        </w:tc>
        <w:tc>
          <w:tcPr>
            <w:tcW w:w="12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CD47E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1.51 (±3.12)</w:t>
            </w:r>
          </w:p>
        </w:tc>
        <w:tc>
          <w:tcPr>
            <w:tcW w:w="16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0CD06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1.45 (±3.11)</w:t>
            </w:r>
          </w:p>
        </w:tc>
        <w:tc>
          <w:tcPr>
            <w:tcW w:w="16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6448F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0.58 (±3.04)</w:t>
            </w:r>
          </w:p>
        </w:tc>
        <w:tc>
          <w:tcPr>
            <w:tcW w:w="88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0F2A5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152</w:t>
            </w:r>
          </w:p>
        </w:tc>
      </w:tr>
      <w:tr w:rsidR="00B46F42" w:rsidRPr="00923F96" w14:paraId="1811B9DE" w14:textId="77777777" w:rsidTr="00DC36A2">
        <w:trPr>
          <w:trHeight w:val="20"/>
        </w:trPr>
        <w:tc>
          <w:tcPr>
            <w:tcW w:w="34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5E9D0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Microbiological testing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BDCF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981BF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3442B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AFFEA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862C3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46F42" w:rsidRPr="00923F96" w14:paraId="1E14C384" w14:textId="77777777" w:rsidTr="00DC36A2">
        <w:trPr>
          <w:trHeight w:val="20"/>
        </w:trPr>
        <w:tc>
          <w:tcPr>
            <w:tcW w:w="3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44A1E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Positive AFB smear test result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C643F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16 (27.7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EAEC2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88 (28.4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33B91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5 (24.6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0383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3 (27.1)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B0A0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828</w:t>
            </w:r>
          </w:p>
        </w:tc>
      </w:tr>
      <w:tr w:rsidR="00B46F42" w:rsidRPr="00923F96" w14:paraId="023F6C22" w14:textId="77777777" w:rsidTr="00DC36A2">
        <w:trPr>
          <w:trHeight w:val="64"/>
        </w:trPr>
        <w:tc>
          <w:tcPr>
            <w:tcW w:w="3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D6D2E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Positive AFB culture test result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4977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87 (68.5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92636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13 (68.7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BA02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9 (63.9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B333C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5 (72.9)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95A71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598</w:t>
            </w:r>
          </w:p>
        </w:tc>
      </w:tr>
      <w:tr w:rsidR="00B46F42" w:rsidRPr="00923F96" w14:paraId="45E3D28B" w14:textId="77777777" w:rsidTr="00DC36A2">
        <w:trPr>
          <w:trHeight w:val="64"/>
        </w:trPr>
        <w:tc>
          <w:tcPr>
            <w:tcW w:w="34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407FA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Resistant to either INH or RIF</w:t>
            </w:r>
          </w:p>
        </w:tc>
        <w:tc>
          <w:tcPr>
            <w:tcW w:w="12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2E16E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40 (9.5)</w:t>
            </w:r>
          </w:p>
        </w:tc>
        <w:tc>
          <w:tcPr>
            <w:tcW w:w="12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F211C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5 (8.1)</w:t>
            </w:r>
          </w:p>
        </w:tc>
        <w:tc>
          <w:tcPr>
            <w:tcW w:w="16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61B72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7 (11.5)</w:t>
            </w:r>
          </w:p>
        </w:tc>
        <w:tc>
          <w:tcPr>
            <w:tcW w:w="16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7A9F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8 (16.7)</w:t>
            </w:r>
          </w:p>
        </w:tc>
        <w:tc>
          <w:tcPr>
            <w:tcW w:w="88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F9855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144</w:t>
            </w:r>
          </w:p>
        </w:tc>
      </w:tr>
      <w:tr w:rsidR="00B46F42" w:rsidRPr="00923F96" w14:paraId="446CCD12" w14:textId="77777777" w:rsidTr="00DC36A2">
        <w:trPr>
          <w:trHeight w:val="44"/>
        </w:trPr>
        <w:tc>
          <w:tcPr>
            <w:tcW w:w="3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0EAEC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Bilateral disease on chest x-ray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14410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92 (22.0)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CFBF9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66 (21.3)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B30FD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2 (19.7)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30FDB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4 (29.2)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43C5E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423</w:t>
            </w:r>
          </w:p>
        </w:tc>
      </w:tr>
      <w:tr w:rsidR="00B46F42" w:rsidRPr="00923F96" w14:paraId="5D696EC8" w14:textId="77777777" w:rsidTr="00DC36A2">
        <w:trPr>
          <w:trHeight w:val="320"/>
        </w:trPr>
        <w:tc>
          <w:tcPr>
            <w:tcW w:w="34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40D2C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Nutritional markers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A1E76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F67AA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8B395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E3845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15A13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46F42" w:rsidRPr="00923F96" w14:paraId="20E096B1" w14:textId="77777777" w:rsidTr="00DC36A2">
        <w:trPr>
          <w:trHeight w:val="320"/>
        </w:trPr>
        <w:tc>
          <w:tcPr>
            <w:tcW w:w="3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BCD5E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Protein (g/dL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25968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6.76±0.7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C9E7C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6.72±0.70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8BB4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6.94±0.59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4C65D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6.77±0.9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AD380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&lt;0.05</w:t>
            </w:r>
          </w:p>
        </w:tc>
      </w:tr>
      <w:tr w:rsidR="00B46F42" w:rsidRPr="00923F96" w14:paraId="05D52CD8" w14:textId="77777777" w:rsidTr="00DC36A2">
        <w:trPr>
          <w:trHeight w:val="316"/>
        </w:trPr>
        <w:tc>
          <w:tcPr>
            <w:tcW w:w="3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1B8D3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Albumin (g/dL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5D27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.76±0.7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8D96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.71±0.67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AAD5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4.11±0.66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3055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.69±0.81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2E4ED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&lt;0.05</w:t>
            </w:r>
          </w:p>
        </w:tc>
      </w:tr>
      <w:tr w:rsidR="00B46F42" w:rsidRPr="00923F96" w14:paraId="16AC6766" w14:textId="77777777" w:rsidTr="00DC36A2">
        <w:trPr>
          <w:trHeight w:val="320"/>
        </w:trPr>
        <w:tc>
          <w:tcPr>
            <w:tcW w:w="3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1EA7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BUN (mg/dL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2D1BE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3.68±6.7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6781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4.02±7.04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06E8C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2.67±5.34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DAA8D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2.78±5.77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4DE2D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219</w:t>
            </w:r>
          </w:p>
        </w:tc>
      </w:tr>
      <w:tr w:rsidR="00B46F42" w:rsidRPr="00923F96" w14:paraId="64045B34" w14:textId="77777777" w:rsidTr="00DC36A2">
        <w:trPr>
          <w:trHeight w:val="20"/>
        </w:trPr>
        <w:tc>
          <w:tcPr>
            <w:tcW w:w="3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7820D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Hemoglobin (g/dL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5304D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AABF3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690A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15D5A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732CB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46F42" w:rsidRPr="00923F96" w14:paraId="7D14E39F" w14:textId="77777777" w:rsidTr="00DC36A2">
        <w:trPr>
          <w:trHeight w:val="325"/>
        </w:trPr>
        <w:tc>
          <w:tcPr>
            <w:tcW w:w="3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BC258" w14:textId="37256DAB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</w:t>
            </w:r>
            <w:r w:rsidR="00DC36A2">
              <w:rPr>
                <w:rFonts w:ascii="Arial" w:hAnsi="Arial" w:cs="Arial"/>
              </w:rPr>
              <w:t xml:space="preserve">  </w:t>
            </w:r>
            <w:r w:rsidRPr="00FD5F26">
              <w:rPr>
                <w:rFonts w:ascii="Arial" w:hAnsi="Arial" w:cs="Arial"/>
              </w:rPr>
              <w:t xml:space="preserve">  Male </w:t>
            </w:r>
            <w:r w:rsidRPr="00FD5F2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B656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3.28</w:t>
            </w:r>
            <w:r w:rsidRPr="00FD5F26">
              <w:rPr>
                <w:rFonts w:ascii="Arial" w:hAnsi="Arial" w:cs="Arial" w:hint="eastAsia"/>
              </w:rPr>
              <w:t>±</w:t>
            </w:r>
            <w:r w:rsidRPr="00FD5F26">
              <w:rPr>
                <w:rFonts w:ascii="Arial" w:hAnsi="Arial" w:cs="Arial"/>
              </w:rPr>
              <w:t>2.0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D6261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2.93 (±1.93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3EDCB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3.98 (±1.73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65452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3.66 (±2.46)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DA3E2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&lt;0.05</w:t>
            </w:r>
          </w:p>
        </w:tc>
      </w:tr>
      <w:tr w:rsidR="00B46F42" w:rsidRPr="00923F96" w14:paraId="1AEA7424" w14:textId="77777777" w:rsidTr="00DC36A2">
        <w:trPr>
          <w:trHeight w:val="316"/>
        </w:trPr>
        <w:tc>
          <w:tcPr>
            <w:tcW w:w="34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D58C1" w14:textId="6F5934E6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</w:t>
            </w:r>
            <w:r w:rsidR="00DC36A2">
              <w:rPr>
                <w:rFonts w:ascii="Arial" w:hAnsi="Arial" w:cs="Arial"/>
              </w:rPr>
              <w:t xml:space="preserve">  </w:t>
            </w:r>
            <w:r w:rsidRPr="00FD5F26">
              <w:rPr>
                <w:rFonts w:ascii="Arial" w:hAnsi="Arial" w:cs="Arial"/>
              </w:rPr>
              <w:t xml:space="preserve">    Female </w:t>
            </w:r>
            <w:r w:rsidRPr="00FD5F2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29FAE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1.96</w:t>
            </w:r>
            <w:r w:rsidRPr="00FD5F26">
              <w:rPr>
                <w:rFonts w:ascii="Arial" w:hAnsi="Arial" w:cs="Arial" w:hint="eastAsia"/>
              </w:rPr>
              <w:t>±</w:t>
            </w:r>
            <w:r w:rsidRPr="00FD5F26">
              <w:rPr>
                <w:rFonts w:ascii="Arial" w:hAnsi="Arial" w:cs="Arial"/>
              </w:rPr>
              <w:t>1.42</w:t>
            </w:r>
          </w:p>
        </w:tc>
        <w:tc>
          <w:tcPr>
            <w:tcW w:w="12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4BF8F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1.94 (±1.41)</w:t>
            </w:r>
          </w:p>
        </w:tc>
        <w:tc>
          <w:tcPr>
            <w:tcW w:w="16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5B9C7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2.49 (±1.75)</w:t>
            </w:r>
          </w:p>
        </w:tc>
        <w:tc>
          <w:tcPr>
            <w:tcW w:w="16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4BF43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2.15 (±1.20)</w:t>
            </w:r>
          </w:p>
        </w:tc>
        <w:tc>
          <w:tcPr>
            <w:tcW w:w="88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A617A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486</w:t>
            </w:r>
          </w:p>
        </w:tc>
      </w:tr>
      <w:tr w:rsidR="00B46F42" w:rsidRPr="00923F96" w14:paraId="0F760F01" w14:textId="77777777" w:rsidTr="00DC36A2">
        <w:trPr>
          <w:trHeight w:val="20"/>
        </w:trPr>
        <w:tc>
          <w:tcPr>
            <w:tcW w:w="34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6555B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Inflammatory marker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5A73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BD82C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10D7C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F57D7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9AE71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46F42" w:rsidRPr="00923F96" w14:paraId="7E9D0CC1" w14:textId="77777777" w:rsidTr="00DC36A2">
        <w:trPr>
          <w:trHeight w:val="20"/>
        </w:trPr>
        <w:tc>
          <w:tcPr>
            <w:tcW w:w="3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A46D8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White blood cell (/</w:t>
            </w:r>
            <w:r w:rsidRPr="00FD5F26">
              <w:rPr>
                <w:rFonts w:ascii="Arial" w:hAnsi="Arial" w:cs="Arial"/>
                <w:lang w:val="el-GR"/>
              </w:rPr>
              <w:t>μ</w:t>
            </w:r>
            <w:r w:rsidRPr="00FD5F26">
              <w:rPr>
                <w:rFonts w:ascii="Arial" w:hAnsi="Arial" w:cs="Arial"/>
              </w:rPr>
              <w:t xml:space="preserve">L) </w:t>
            </w:r>
            <w:r w:rsidRPr="00FD5F26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CB01F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7651</w:t>
            </w:r>
            <w:r w:rsidRPr="00FD5F26">
              <w:rPr>
                <w:rFonts w:ascii="Arial" w:hAnsi="Arial" w:cs="Arial" w:hint="eastAsia"/>
              </w:rPr>
              <w:t>±</w:t>
            </w:r>
            <w:r w:rsidRPr="00FD5F26">
              <w:rPr>
                <w:rFonts w:ascii="Arial" w:hAnsi="Arial" w:cs="Arial"/>
              </w:rPr>
              <w:t>29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D856E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7494 (±2975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4A393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7607 (±2384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43DB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8711 (±3360)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0139C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&lt;0.05</w:t>
            </w:r>
          </w:p>
        </w:tc>
      </w:tr>
      <w:tr w:rsidR="00B46F42" w:rsidRPr="00923F96" w14:paraId="071B815D" w14:textId="77777777" w:rsidTr="00DC36A2">
        <w:trPr>
          <w:trHeight w:val="316"/>
        </w:trPr>
        <w:tc>
          <w:tcPr>
            <w:tcW w:w="3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F3415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Neutrophil (%) </w:t>
            </w:r>
            <w:r w:rsidRPr="00FD5F26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E0016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66.7</w:t>
            </w:r>
            <w:r w:rsidRPr="00FD5F26">
              <w:rPr>
                <w:rFonts w:ascii="Arial" w:hAnsi="Arial" w:cs="Arial" w:hint="eastAsia"/>
              </w:rPr>
              <w:t>±</w:t>
            </w:r>
            <w:r w:rsidRPr="00FD5F26">
              <w:rPr>
                <w:rFonts w:ascii="Arial" w:hAnsi="Arial" w:cs="Arial"/>
              </w:rPr>
              <w:t>12.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652DD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67.1 (±12.7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5C05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63.8 (±11.4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01A67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67.8 (±11.5)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1AA9F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095</w:t>
            </w:r>
          </w:p>
        </w:tc>
      </w:tr>
      <w:tr w:rsidR="00B46F42" w:rsidRPr="00923F96" w14:paraId="5B23F1D0" w14:textId="77777777" w:rsidTr="00DC36A2">
        <w:trPr>
          <w:trHeight w:val="20"/>
        </w:trPr>
        <w:tc>
          <w:tcPr>
            <w:tcW w:w="3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E79F8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Lymphocyte (%) </w:t>
            </w:r>
            <w:r w:rsidRPr="00FD5F26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9E6E1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2.3</w:t>
            </w:r>
            <w:r w:rsidRPr="00FD5F26">
              <w:rPr>
                <w:rFonts w:ascii="Arial" w:hAnsi="Arial" w:cs="Arial" w:hint="eastAsia"/>
              </w:rPr>
              <w:t>±</w:t>
            </w:r>
            <w:r w:rsidRPr="00FD5F26">
              <w:rPr>
                <w:rFonts w:ascii="Arial" w:hAnsi="Arial" w:cs="Arial"/>
              </w:rPr>
              <w:t>11.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AF9AA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2.1 (±11.3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8C3E0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4.4 (±9.7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F4F68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0.7 (±11.0)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5F2E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104</w:t>
            </w:r>
          </w:p>
        </w:tc>
      </w:tr>
      <w:tr w:rsidR="00B46F42" w:rsidRPr="00923F96" w14:paraId="687AEF7F" w14:textId="77777777" w:rsidTr="00DC36A2">
        <w:trPr>
          <w:trHeight w:val="20"/>
        </w:trPr>
        <w:tc>
          <w:tcPr>
            <w:tcW w:w="3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0A25D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Platelet (x1000/</w:t>
            </w:r>
            <w:r w:rsidRPr="00FD5F26">
              <w:rPr>
                <w:rFonts w:ascii="Arial" w:hAnsi="Arial" w:cs="Arial"/>
                <w:lang w:val="el-GR"/>
              </w:rPr>
              <w:t>μ</w:t>
            </w:r>
            <w:r w:rsidRPr="00FD5F26">
              <w:rPr>
                <w:rFonts w:ascii="Arial" w:hAnsi="Arial" w:cs="Arial"/>
              </w:rPr>
              <w:t xml:space="preserve">L) </w:t>
            </w:r>
            <w:r w:rsidRPr="00FD5F26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8F8A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81</w:t>
            </w:r>
            <w:r w:rsidRPr="00FD5F26">
              <w:rPr>
                <w:rFonts w:ascii="Arial" w:hAnsi="Arial" w:cs="Arial" w:hint="eastAsia"/>
              </w:rPr>
              <w:t>±</w:t>
            </w:r>
            <w:r w:rsidRPr="00FD5F26">
              <w:rPr>
                <w:rFonts w:ascii="Arial" w:hAnsi="Arial" w:cs="Arial"/>
              </w:rPr>
              <w:t>11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CA57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83 (±109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4AF3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65(±103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C373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85 (±124)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E8116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687</w:t>
            </w:r>
          </w:p>
        </w:tc>
      </w:tr>
      <w:tr w:rsidR="00B46F42" w:rsidRPr="00923F96" w14:paraId="31E4278E" w14:textId="77777777" w:rsidTr="00DC36A2">
        <w:trPr>
          <w:trHeight w:val="20"/>
        </w:trPr>
        <w:tc>
          <w:tcPr>
            <w:tcW w:w="34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2D86B" w14:textId="77777777" w:rsidR="00B46F42" w:rsidRPr="00FD5F26" w:rsidRDefault="00B46F42" w:rsidP="00DC36A2">
            <w:pPr>
              <w:pStyle w:val="EndnoteText"/>
              <w:spacing w:line="276" w:lineRule="auto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C-reactive protein (mg/dL) </w:t>
            </w:r>
            <w:r w:rsidRPr="00FD5F26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54F52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.39</w:t>
            </w:r>
            <w:r w:rsidRPr="00FD5F26">
              <w:rPr>
                <w:rFonts w:ascii="Arial" w:hAnsi="Arial" w:cs="Arial" w:hint="eastAsia"/>
              </w:rPr>
              <w:t>±</w:t>
            </w:r>
            <w:r w:rsidRPr="00FD5F26">
              <w:rPr>
                <w:rFonts w:ascii="Arial" w:hAnsi="Arial" w:cs="Arial"/>
              </w:rPr>
              <w:t>5.06</w:t>
            </w:r>
          </w:p>
        </w:tc>
        <w:tc>
          <w:tcPr>
            <w:tcW w:w="12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0DD72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.53 (±5.35)</w:t>
            </w:r>
          </w:p>
        </w:tc>
        <w:tc>
          <w:tcPr>
            <w:tcW w:w="16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C4463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.97 (±3.21)</w:t>
            </w:r>
          </w:p>
        </w:tc>
        <w:tc>
          <w:tcPr>
            <w:tcW w:w="16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89268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4.08 (±4.62)</w:t>
            </w:r>
          </w:p>
        </w:tc>
        <w:tc>
          <w:tcPr>
            <w:tcW w:w="88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59724" w14:textId="77777777" w:rsidR="00B46F42" w:rsidRPr="00FD5F26" w:rsidRDefault="00B46F42" w:rsidP="00DC36A2">
            <w:pPr>
              <w:pStyle w:val="EndnoteText"/>
              <w:spacing w:line="276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&lt;0.05</w:t>
            </w:r>
          </w:p>
        </w:tc>
      </w:tr>
    </w:tbl>
    <w:p w14:paraId="18CE4695" w14:textId="77777777" w:rsidR="00B46F42" w:rsidRPr="00FD5F26" w:rsidRDefault="00B46F42" w:rsidP="00B46F42">
      <w:pPr>
        <w:pStyle w:val="EndnoteText"/>
        <w:spacing w:line="480" w:lineRule="auto"/>
        <w:rPr>
          <w:rFonts w:ascii="Arial" w:hAnsi="Arial" w:cs="Arial"/>
        </w:rPr>
      </w:pPr>
      <w:r w:rsidRPr="00FD5F26">
        <w:rPr>
          <w:rFonts w:ascii="Arial" w:hAnsi="Arial" w:cs="Arial"/>
        </w:rPr>
        <w:t>AFB, acid-fast bacilli; INH, isoniazid, RIF, rifampicin</w:t>
      </w:r>
    </w:p>
    <w:p w14:paraId="3C768D5C" w14:textId="77777777" w:rsidR="00B46F42" w:rsidRPr="00FD5F26" w:rsidRDefault="00B46F42" w:rsidP="00B46F42">
      <w:pPr>
        <w:pStyle w:val="EndnoteText"/>
        <w:spacing w:line="480" w:lineRule="auto"/>
        <w:rPr>
          <w:rFonts w:ascii="Arial" w:hAnsi="Arial" w:cs="Arial"/>
        </w:rPr>
      </w:pPr>
      <w:r w:rsidRPr="00FD5F26">
        <w:rPr>
          <w:rFonts w:ascii="Arial" w:hAnsi="Arial" w:cs="Arial"/>
        </w:rPr>
        <w:t>Values were expressed as number (percentage) or mean (± standard deviation).</w:t>
      </w:r>
    </w:p>
    <w:p w14:paraId="2B19C3FC" w14:textId="77777777" w:rsidR="00B46F42" w:rsidRPr="00FD5F26" w:rsidRDefault="00B46F42" w:rsidP="00B46F42">
      <w:pPr>
        <w:pStyle w:val="EndnoteText"/>
        <w:spacing w:line="480" w:lineRule="auto"/>
        <w:rPr>
          <w:rFonts w:ascii="Arial" w:hAnsi="Arial" w:cs="Arial"/>
        </w:rPr>
      </w:pPr>
      <w:r w:rsidRPr="00FD5F26">
        <w:rPr>
          <w:rFonts w:ascii="Arial" w:hAnsi="Arial" w:cs="Arial"/>
          <w:vertAlign w:val="superscript"/>
        </w:rPr>
        <w:t>1</w:t>
      </w:r>
      <w:r w:rsidRPr="00FD5F26">
        <w:rPr>
          <w:rFonts w:ascii="Arial" w:hAnsi="Arial" w:cs="Arial"/>
        </w:rPr>
        <w:t xml:space="preserve"> The total number was n=413.</w:t>
      </w:r>
    </w:p>
    <w:p w14:paraId="168071EB" w14:textId="77777777" w:rsidR="00B46F42" w:rsidRPr="00FD5F26" w:rsidRDefault="00B46F42" w:rsidP="00B46F42">
      <w:pPr>
        <w:pStyle w:val="EndnoteText"/>
        <w:spacing w:line="480" w:lineRule="auto"/>
        <w:rPr>
          <w:rFonts w:ascii="Arial" w:hAnsi="Arial" w:cs="Arial"/>
        </w:rPr>
      </w:pPr>
      <w:r w:rsidRPr="00FD5F26">
        <w:rPr>
          <w:rFonts w:ascii="Arial" w:hAnsi="Arial" w:cs="Arial"/>
          <w:vertAlign w:val="superscript"/>
        </w:rPr>
        <w:t>2</w:t>
      </w:r>
      <w:r w:rsidRPr="00FD5F26">
        <w:rPr>
          <w:rFonts w:ascii="Arial" w:hAnsi="Arial" w:cs="Arial"/>
        </w:rPr>
        <w:t xml:space="preserve"> The total number was n=405 for male and female group combined, n=248 for male and n=157 for female.</w:t>
      </w:r>
    </w:p>
    <w:p w14:paraId="589EEFE7" w14:textId="77777777" w:rsidR="00B46F42" w:rsidRPr="00FD5F26" w:rsidRDefault="00B46F42" w:rsidP="00B46F42">
      <w:pPr>
        <w:pStyle w:val="EndnoteText"/>
        <w:spacing w:line="480" w:lineRule="auto"/>
        <w:rPr>
          <w:rFonts w:ascii="Arial" w:hAnsi="Arial" w:cs="Arial"/>
        </w:rPr>
      </w:pPr>
      <w:r w:rsidRPr="00FD5F26">
        <w:rPr>
          <w:rFonts w:ascii="Arial" w:hAnsi="Arial" w:cs="Arial"/>
          <w:vertAlign w:val="superscript"/>
        </w:rPr>
        <w:t>3</w:t>
      </w:r>
      <w:r w:rsidRPr="00FD5F26">
        <w:rPr>
          <w:rFonts w:ascii="Arial" w:hAnsi="Arial" w:cs="Arial"/>
        </w:rPr>
        <w:t xml:space="preserve"> The total number was n=405.</w:t>
      </w:r>
    </w:p>
    <w:p w14:paraId="24C08704" w14:textId="66443C25" w:rsidR="00404C39" w:rsidRDefault="00B46F42" w:rsidP="00B46F42">
      <w:pPr>
        <w:spacing w:line="480" w:lineRule="auto"/>
        <w:jc w:val="both"/>
        <w:rPr>
          <w:rFonts w:ascii="Arial" w:hAnsi="Arial" w:cs="Arial"/>
        </w:rPr>
      </w:pPr>
      <w:r w:rsidRPr="00FD5F26">
        <w:rPr>
          <w:rFonts w:ascii="Arial" w:hAnsi="Arial" w:cs="Arial"/>
          <w:vertAlign w:val="superscript"/>
        </w:rPr>
        <w:t>4</w:t>
      </w:r>
      <w:r w:rsidRPr="00FD5F26">
        <w:rPr>
          <w:rFonts w:ascii="Arial" w:hAnsi="Arial" w:cs="Arial"/>
        </w:rPr>
        <w:t xml:space="preserve"> The total number was n=364.</w:t>
      </w:r>
    </w:p>
    <w:p w14:paraId="62C43A32" w14:textId="77777777" w:rsidR="00404C39" w:rsidRDefault="00404C3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C24DB07" w14:textId="390C8A3B" w:rsidR="00404C39" w:rsidRPr="00404C39" w:rsidRDefault="00404C39" w:rsidP="00404C39">
      <w:pPr>
        <w:spacing w:line="480" w:lineRule="auto"/>
        <w:jc w:val="both"/>
        <w:rPr>
          <w:rFonts w:ascii="Arial" w:hAnsi="Arial" w:cs="Arial"/>
          <w:b/>
          <w:bCs/>
          <w:sz w:val="22"/>
          <w:szCs w:val="24"/>
        </w:rPr>
      </w:pPr>
      <w:r w:rsidRPr="00404C39"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 w:rsidRPr="00404C39">
        <w:rPr>
          <w:rFonts w:ascii="Arial" w:hAnsi="Arial" w:cs="Arial"/>
          <w:b/>
          <w:bCs/>
          <w:sz w:val="22"/>
          <w:szCs w:val="24"/>
        </w:rPr>
        <w:t>able</w:t>
      </w:r>
      <w:r w:rsidR="00DC36A2">
        <w:rPr>
          <w:rFonts w:ascii="Arial" w:hAnsi="Arial" w:cs="Arial"/>
          <w:b/>
          <w:bCs/>
          <w:sz w:val="22"/>
          <w:szCs w:val="24"/>
        </w:rPr>
        <w:t xml:space="preserve"> S2</w:t>
      </w:r>
      <w:r w:rsidRPr="00404C39">
        <w:rPr>
          <w:rFonts w:ascii="Arial" w:hAnsi="Arial" w:cs="Arial"/>
          <w:b/>
          <w:bCs/>
          <w:sz w:val="22"/>
          <w:szCs w:val="24"/>
        </w:rPr>
        <w:t>. Secondary survey at the 6-month follow-up visit among 79 current smokers compared to non-smokers</w:t>
      </w:r>
    </w:p>
    <w:tbl>
      <w:tblPr>
        <w:tblW w:w="100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73"/>
        <w:gridCol w:w="1214"/>
        <w:gridCol w:w="1134"/>
        <w:gridCol w:w="1276"/>
        <w:gridCol w:w="1234"/>
        <w:gridCol w:w="1011"/>
      </w:tblGrid>
      <w:tr w:rsidR="00404C39" w:rsidRPr="00923F96" w14:paraId="1F64DBD1" w14:textId="77777777" w:rsidTr="00DC36A2">
        <w:trPr>
          <w:trHeight w:val="324"/>
        </w:trPr>
        <w:tc>
          <w:tcPr>
            <w:tcW w:w="417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34C19" w14:textId="77777777" w:rsidR="00404C39" w:rsidRPr="00FD5F26" w:rsidRDefault="00404C39" w:rsidP="007770C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Characteristics</w:t>
            </w:r>
          </w:p>
        </w:tc>
        <w:tc>
          <w:tcPr>
            <w:tcW w:w="12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B2989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All patients </w:t>
            </w:r>
          </w:p>
          <w:p w14:paraId="23352711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(n = 345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876CA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Non-smoker</w:t>
            </w:r>
          </w:p>
          <w:p w14:paraId="30620564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(n=256)</w:t>
            </w:r>
          </w:p>
        </w:tc>
        <w:tc>
          <w:tcPr>
            <w:tcW w:w="25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59748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Current smoker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989B6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  <w:i/>
                <w:iCs/>
              </w:rPr>
              <w:t>p</w:t>
            </w:r>
            <w:r w:rsidRPr="00FD5F26">
              <w:rPr>
                <w:rFonts w:ascii="Arial" w:hAnsi="Arial" w:cs="Arial"/>
              </w:rPr>
              <w:t>-value</w:t>
            </w:r>
          </w:p>
        </w:tc>
      </w:tr>
      <w:tr w:rsidR="00404C39" w:rsidRPr="00923F96" w14:paraId="69EFE675" w14:textId="77777777" w:rsidTr="00D47586">
        <w:trPr>
          <w:trHeight w:val="448"/>
        </w:trPr>
        <w:tc>
          <w:tcPr>
            <w:tcW w:w="417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51AC73" w14:textId="77777777" w:rsidR="00404C39" w:rsidRPr="00FD5F26" w:rsidRDefault="00404C39" w:rsidP="007770C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1BB94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5E3B9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E0A92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Lower addiction</w:t>
            </w:r>
          </w:p>
          <w:p w14:paraId="46F85F20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(n = 49)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63188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Higher addiction</w:t>
            </w:r>
          </w:p>
          <w:p w14:paraId="0886FF42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(n = 4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B3A14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04C39" w:rsidRPr="00923F96" w14:paraId="46E00164" w14:textId="77777777" w:rsidTr="00D47586">
        <w:trPr>
          <w:trHeight w:val="324"/>
        </w:trPr>
        <w:tc>
          <w:tcPr>
            <w:tcW w:w="417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0480" w14:textId="77777777" w:rsidR="00404C39" w:rsidRPr="00FD5F26" w:rsidRDefault="00404C39" w:rsidP="007770C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Symptoms at 6-month visit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E6EDA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F7E8F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6F3DE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63CCD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7644F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04C39" w:rsidRPr="00923F96" w14:paraId="5A24C3F4" w14:textId="77777777" w:rsidTr="00D47586">
        <w:trPr>
          <w:trHeight w:val="320"/>
        </w:trPr>
        <w:tc>
          <w:tcPr>
            <w:tcW w:w="417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2393D" w14:textId="77777777" w:rsidR="00404C39" w:rsidRPr="00FD5F26" w:rsidRDefault="00404C39" w:rsidP="007770C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Cough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A9FD1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54 (15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1F9C7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39 (15.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833DD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7 (14.3)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A86B1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8 (20.0)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E133C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713</w:t>
            </w:r>
          </w:p>
        </w:tc>
      </w:tr>
      <w:tr w:rsidR="00404C39" w:rsidRPr="00923F96" w14:paraId="302DE71A" w14:textId="77777777" w:rsidTr="00D47586">
        <w:trPr>
          <w:trHeight w:val="324"/>
        </w:trPr>
        <w:tc>
          <w:tcPr>
            <w:tcW w:w="417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E5BB4" w14:textId="77777777" w:rsidR="00404C39" w:rsidRPr="00FD5F26" w:rsidRDefault="00404C39" w:rsidP="007770C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Dyspnea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0F018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8 (8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8B2D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8 (7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341F9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2 (4.1)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6B46A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8 (20.0)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420DF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&lt;0.05</w:t>
            </w:r>
          </w:p>
        </w:tc>
      </w:tr>
      <w:tr w:rsidR="00404C39" w:rsidRPr="00923F96" w14:paraId="2416A4A1" w14:textId="77777777" w:rsidTr="00D47586">
        <w:trPr>
          <w:trHeight w:val="324"/>
        </w:trPr>
        <w:tc>
          <w:tcPr>
            <w:tcW w:w="417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78CFC" w14:textId="77777777" w:rsidR="00404C39" w:rsidRPr="00FD5F26" w:rsidRDefault="00404C39" w:rsidP="007770C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     Chest pain</w:t>
            </w:r>
          </w:p>
        </w:tc>
        <w:tc>
          <w:tcPr>
            <w:tcW w:w="121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896C1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9 (2.6)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C6A04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4 (1.6)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BF7B1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 (2.0)</w:t>
            </w:r>
          </w:p>
        </w:tc>
        <w:tc>
          <w:tcPr>
            <w:tcW w:w="12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A0BC7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4 (10.0)</w:t>
            </w:r>
          </w:p>
        </w:tc>
        <w:tc>
          <w:tcPr>
            <w:tcW w:w="10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2C044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&lt;0.05</w:t>
            </w:r>
          </w:p>
        </w:tc>
      </w:tr>
      <w:tr w:rsidR="00404C39" w:rsidRPr="00923F96" w14:paraId="03D3E4B9" w14:textId="77777777" w:rsidTr="00DC36A2">
        <w:trPr>
          <w:trHeight w:val="644"/>
        </w:trPr>
        <w:tc>
          <w:tcPr>
            <w:tcW w:w="4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6899C" w14:textId="77777777" w:rsidR="00404C39" w:rsidRPr="00FD5F26" w:rsidRDefault="00404C39" w:rsidP="007770C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 xml:space="preserve">Increase in body mass index at 6-month visit </w:t>
            </w:r>
            <w:r w:rsidRPr="00FD5F26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E655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36±1.3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641B7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25±1.3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3E677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0.31±1.08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D4D07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1.03±1.40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0F1A9" w14:textId="77777777" w:rsidR="00404C39" w:rsidRPr="00FD5F26" w:rsidRDefault="00404C39" w:rsidP="007770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5F26">
              <w:rPr>
                <w:rFonts w:ascii="Arial" w:hAnsi="Arial" w:cs="Arial"/>
              </w:rPr>
              <w:t>&lt;0.05</w:t>
            </w:r>
          </w:p>
        </w:tc>
      </w:tr>
    </w:tbl>
    <w:p w14:paraId="72FA384A" w14:textId="77777777" w:rsidR="00404C39" w:rsidRPr="00923F96" w:rsidRDefault="00404C39" w:rsidP="00404C39">
      <w:pPr>
        <w:spacing w:line="480" w:lineRule="auto"/>
        <w:jc w:val="both"/>
        <w:rPr>
          <w:rFonts w:ascii="Arial" w:hAnsi="Arial" w:cs="Arial"/>
        </w:rPr>
      </w:pPr>
      <w:r w:rsidRPr="00923F96">
        <w:rPr>
          <w:rFonts w:ascii="Arial" w:hAnsi="Arial" w:cs="Arial"/>
        </w:rPr>
        <w:t>Values were expressed as number (percentage) or mean (± standard deviation).</w:t>
      </w:r>
    </w:p>
    <w:p w14:paraId="044E59BC" w14:textId="77777777" w:rsidR="00404C39" w:rsidRPr="00923F96" w:rsidRDefault="00404C39" w:rsidP="00404C39">
      <w:pPr>
        <w:spacing w:line="480" w:lineRule="auto"/>
        <w:rPr>
          <w:rFonts w:ascii="Arial" w:hAnsi="Arial" w:cs="Arial"/>
          <w:sz w:val="24"/>
          <w:szCs w:val="24"/>
        </w:rPr>
      </w:pPr>
      <w:r w:rsidRPr="00923F96">
        <w:rPr>
          <w:rFonts w:ascii="Arial" w:hAnsi="Arial" w:cs="Arial"/>
          <w:vertAlign w:val="superscript"/>
        </w:rPr>
        <w:t>1</w:t>
      </w:r>
      <w:r w:rsidRPr="00923F96">
        <w:rPr>
          <w:rFonts w:ascii="Arial" w:hAnsi="Arial" w:cs="Arial"/>
        </w:rPr>
        <w:t xml:space="preserve"> The total number was n=307.</w:t>
      </w:r>
    </w:p>
    <w:p w14:paraId="4CD535AC" w14:textId="77777777" w:rsidR="00404C39" w:rsidRDefault="00404C39" w:rsidP="00404C39"/>
    <w:p w14:paraId="4DC6FF7D" w14:textId="77777777" w:rsidR="003652D0" w:rsidRPr="00404C39" w:rsidRDefault="003652D0" w:rsidP="00B46F4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3652D0" w:rsidRPr="00404C39" w:rsidSect="00404C3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F42"/>
    <w:rsid w:val="000F0456"/>
    <w:rsid w:val="003652D0"/>
    <w:rsid w:val="00404C39"/>
    <w:rsid w:val="005851F4"/>
    <w:rsid w:val="005F0405"/>
    <w:rsid w:val="00636573"/>
    <w:rsid w:val="00B46F42"/>
    <w:rsid w:val="00C3244F"/>
    <w:rsid w:val="00D47586"/>
    <w:rsid w:val="00D731CF"/>
    <w:rsid w:val="00DC36A2"/>
    <w:rsid w:val="00DE0E76"/>
    <w:rsid w:val="00F9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E27CD"/>
  <w15:chartTrackingRefBased/>
  <w15:docId w15:val="{AA0815F9-5F6B-4847-BA44-8492CD6E1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theme="minorBidi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F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B46F42"/>
  </w:style>
  <w:style w:type="character" w:customStyle="1" w:styleId="EndnoteTextChar">
    <w:name w:val="Endnote Text Char"/>
    <w:basedOn w:val="DefaultParagraphFont"/>
    <w:link w:val="EndnoteText"/>
    <w:uiPriority w:val="99"/>
    <w:rsid w:val="00B46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지원</dc:creator>
  <cp:keywords/>
  <dc:description/>
  <cp:lastModifiedBy>MinJinsoo</cp:lastModifiedBy>
  <cp:revision>3</cp:revision>
  <dcterms:created xsi:type="dcterms:W3CDTF">2023-09-06T16:09:00Z</dcterms:created>
  <dcterms:modified xsi:type="dcterms:W3CDTF">2023-09-08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